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 w:before="0" w:after="240"/>
        <w:rPr/>
      </w:pPr>
      <w:r>
        <w:rPr>
          <w:b/>
          <w:bCs/>
        </w:rPr>
        <w:t>S2 Table.</w:t>
      </w:r>
      <w:r>
        <w:rPr>
          <w:b/>
        </w:rPr>
        <w:t xml:space="preserve"> </w:t>
      </w:r>
      <w:r>
        <w:rPr/>
        <w:t xml:space="preserve">Univariate and multivariate analyses of factors associated with </w:t>
      </w:r>
      <w:r>
        <w:rPr/>
        <w:t>late recurrence after 2 years of surgery in patients without early recurrence</w:t>
      </w:r>
    </w:p>
    <w:tbl>
      <w:tblPr>
        <w:tblW w:w="110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4"/>
        <w:gridCol w:w="1801"/>
        <w:gridCol w:w="756"/>
        <w:gridCol w:w="1496"/>
        <w:gridCol w:w="876"/>
        <w:gridCol w:w="102"/>
        <w:gridCol w:w="236"/>
        <w:gridCol w:w="756"/>
        <w:gridCol w:w="1495"/>
        <w:gridCol w:w="892"/>
      </w:tblGrid>
      <w:tr>
        <w:trPr/>
        <w:tc>
          <w:tcPr>
            <w:tcW w:w="26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31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Univariate</w:t>
            </w:r>
          </w:p>
        </w:tc>
        <w:tc>
          <w:tcPr>
            <w:tcW w:w="3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31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Multivariate</w:t>
            </w:r>
          </w:p>
        </w:tc>
      </w:tr>
      <w:tr>
        <w:trPr/>
        <w:tc>
          <w:tcPr>
            <w:tcW w:w="26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HR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95% CI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HR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95% CI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Age</w:t>
            </w:r>
            <w:r>
              <w:rPr/>
              <w:t xml:space="preserve"> (years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 xml:space="preserve">&gt;60 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6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00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444-2.26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993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Sex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Fe</w:t>
            </w:r>
            <w:r>
              <w:rPr/>
              <w:t>male vs mal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3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00-6.2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40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BMI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 xml:space="preserve">&gt;27.5 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27.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97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31-2.85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960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Diabetes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Yes vs no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96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60-2.59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945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BCLC stage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B-C vs 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46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57-1.34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57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HBV DNA (IU/mL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>
                <w:rFonts w:cs="新細明體;PMingLiU"/>
              </w:rPr>
              <w:t xml:space="preserve">&gt;200 vs </w:t>
            </w: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新細明體;PMingLiU"/>
              </w:rPr>
              <w:t>2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0.80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14-2.03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40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HBsAg (IU/mL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>
                <w:rFonts w:cs="新細明體;PMingLiU"/>
              </w:rPr>
              <w:t xml:space="preserve">&gt;200 vs </w:t>
            </w: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新細明體;PMingLiU"/>
              </w:rPr>
              <w:t>2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1.66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485-5.73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417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HBeAg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Positive vs negativ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1.90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787-4.62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53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rPr/>
            </w:pPr>
            <w:r>
              <w:rPr/>
              <w:t>NUC secondary prevention failure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Yes vs no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1.54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35-3.74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38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 xml:space="preserve">NUC type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High genetic barrier vs low genetic barrier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1.56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459-5.33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475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Undetectable HBV DNA within 1 year after surgery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Yes vs no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4.64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23-34.67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34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Tumor size</w:t>
            </w:r>
            <w:r>
              <w:rPr/>
              <w:t xml:space="preserve"> (</w:t>
            </w:r>
            <w:r>
              <w:rPr/>
              <w:t>cm</w:t>
            </w:r>
            <w:r>
              <w:rPr/>
              <w:t>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5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44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32-1.48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88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Tumor number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Multiple vs singl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2.90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071-7.88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36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3.02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112-8.24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30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AFP</w:t>
            </w:r>
            <w:r>
              <w:rPr/>
              <w:t xml:space="preserve"> (</w:t>
            </w:r>
            <w:r>
              <w:rPr/>
              <w:t>ng/mL</w:t>
            </w:r>
            <w:r>
              <w:rPr/>
              <w:t>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20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2</w:t>
            </w:r>
            <w:r>
              <w:rPr/>
              <w:t>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95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428-2.14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914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Bilirubin</w:t>
            </w:r>
            <w:r>
              <w:rPr/>
              <w:t xml:space="preserve"> (</w:t>
            </w:r>
            <w:r>
              <w:rPr/>
              <w:t>mg/dL</w:t>
            </w:r>
            <w:r>
              <w:rPr/>
              <w:t>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</w:t>
            </w:r>
            <w:r>
              <w:rPr/>
              <w:t>1.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1.</w:t>
            </w:r>
            <w:r>
              <w:rPr/>
              <w:t>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2.28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770-6.8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36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Albumin (</w:t>
            </w:r>
            <w:r>
              <w:rPr/>
              <w:t>g/dL</w:t>
            </w:r>
            <w:r>
              <w:rPr/>
              <w:t>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3.5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3.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03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43-4.42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961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ALBI grade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Every 1 grad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16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483-2.82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729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Creatinine (</w:t>
            </w:r>
            <w:r>
              <w:rPr/>
              <w:t>mg/dL</w:t>
            </w:r>
            <w:r>
              <w:rPr/>
              <w:t>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</w:t>
            </w:r>
            <w:r>
              <w:rPr/>
              <w:t>1.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1.</w:t>
            </w:r>
            <w:r>
              <w:rPr/>
              <w:t>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57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78-4.30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593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rPr/>
            </w:pPr>
            <w:r>
              <w:rPr/>
              <w:t>Prothrombin time (INR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</w:t>
            </w:r>
            <w:r>
              <w:rPr/>
              <w:t>1.</w:t>
            </w:r>
            <w:r>
              <w:rPr/>
              <w:t xml:space="preserve">1 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1.</w:t>
            </w:r>
            <w:r>
              <w:rPr/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3.28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452-7.44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04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3.35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480-7.62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04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rPr/>
            </w:pPr>
            <w:r>
              <w:rPr/>
              <w:t>Platelet count (10</w:t>
            </w:r>
            <w:r>
              <w:rPr>
                <w:vertAlign w:val="superscript"/>
              </w:rPr>
              <w:t>9</w:t>
            </w:r>
            <w:r>
              <w:rPr/>
              <w:t>/L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 xml:space="preserve">&gt;100 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1</w:t>
            </w:r>
            <w:r>
              <w:rPr/>
              <w:t>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9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06-2.36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563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ALT</w:t>
            </w:r>
            <w:r>
              <w:rPr/>
              <w:t xml:space="preserve"> (</w:t>
            </w:r>
            <w:r>
              <w:rPr/>
              <w:t>U/L</w:t>
            </w:r>
            <w:r>
              <w:rPr/>
              <w:t>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8</w:t>
            </w:r>
            <w:r>
              <w:rPr/>
              <w:t xml:space="preserve">0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8</w:t>
            </w:r>
            <w:r>
              <w:rPr/>
              <w:t>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77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85-2.08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07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AST</w:t>
            </w:r>
            <w:r>
              <w:rPr/>
              <w:t xml:space="preserve"> (</w:t>
            </w:r>
            <w:r>
              <w:rPr/>
              <w:t>U/L</w:t>
            </w:r>
            <w:r>
              <w:rPr/>
              <w:t>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8</w:t>
            </w:r>
            <w:r>
              <w:rPr/>
              <w:t xml:space="preserve">0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8</w:t>
            </w:r>
            <w:r>
              <w:rPr/>
              <w:t>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59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594-4.29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53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FIB-4 score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3.25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3.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71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43-2.09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538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Microscopic vascular invasion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Yes vs no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55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48-1.25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56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Incomplete tumor capsule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Yes vs no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57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585-4.21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70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Presence of steatosis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Yes vs no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84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94-2.41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750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Safe margin &gt;1 cm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Yes vs no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0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32-1.5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02</w:t>
            </w:r>
          </w:p>
        </w:tc>
        <w:tc>
          <w:tcPr>
            <w:tcW w:w="3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Histological cirrhosis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Presence vs absence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455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50-3.26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62</w:t>
            </w:r>
          </w:p>
        </w:tc>
        <w:tc>
          <w:tcPr>
            <w:tcW w:w="3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Normal"/>
        <w:spacing w:lineRule="exact" w:line="440" w:before="0" w:after="240"/>
        <w:rPr/>
      </w:pPr>
      <w:r>
        <w:rPr/>
        <w:t>HR, hazard</w:t>
      </w:r>
      <w:r>
        <w:rPr/>
        <w:t xml:space="preserve"> </w:t>
      </w:r>
      <w:r>
        <w:rPr/>
        <w:t>r</w:t>
      </w:r>
      <w:r>
        <w:rPr/>
        <w:t>atio</w:t>
      </w:r>
      <w:r>
        <w:rPr/>
        <w:t xml:space="preserve">; </w:t>
      </w:r>
      <w:r>
        <w:rPr/>
        <w:t>CI, confidence interval</w:t>
      </w:r>
      <w:r>
        <w:rPr/>
        <w:t xml:space="preserve">; </w:t>
      </w:r>
      <w:r>
        <w:rPr/>
        <w:t>NA</w:t>
      </w:r>
      <w:r>
        <w:rPr/>
        <w:t>,</w:t>
      </w:r>
      <w:r>
        <w:rPr/>
        <w:t xml:space="preserve"> not a</w:t>
      </w:r>
      <w:r>
        <w:rPr/>
        <w:t>dopted; NS, not significant;</w:t>
      </w:r>
      <w:r>
        <w:rPr/>
        <w:t xml:space="preserve"> ALBI</w:t>
      </w:r>
      <w:r>
        <w:rPr/>
        <w:t>,</w:t>
      </w:r>
      <w:r>
        <w:rPr/>
        <w:t xml:space="preserve"> Albumin-Bilirubin</w:t>
      </w:r>
      <w:r>
        <w:rPr/>
        <w:t xml:space="preserve">. 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註解參照"/>
    <w:qFormat/>
    <w:rPr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7">
    <w:name w:val="註解文字"/>
    <w:basedOn w:val="Normal"/>
    <w:qFormat/>
    <w:pPr/>
    <w:rPr/>
  </w:style>
  <w:style w:type="paragraph" w:styleId="Style18">
    <w:name w:val="註解主旨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3T18:56:00Z</dcterms:created>
  <dc:creator>Hand</dc:creator>
  <dc:description/>
  <dc:language>en-US</dc:language>
  <cp:lastModifiedBy>李懿宬</cp:lastModifiedBy>
  <cp:lastPrinted>2011-03-04T13:14:00Z</cp:lastPrinted>
  <dcterms:modified xsi:type="dcterms:W3CDTF">2017-11-13T18:56:00Z</dcterms:modified>
  <cp:revision>3</cp:revision>
  <dc:subject/>
  <dc:title>Survival Benefit of Transarterial Chemoembolization in Patients with Metastatic Hepatocellular Carci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